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7BE45" w14:textId="6A25A504" w:rsidR="006C3867" w:rsidRDefault="005D0EF6" w:rsidP="00EF6B0A">
      <w:pPr>
        <w:spacing w:line="240" w:lineRule="auto"/>
        <w:rPr>
          <w:b/>
          <w:lang w:val="en-US"/>
        </w:rPr>
      </w:pPr>
      <w:bookmarkStart w:id="0" w:name="_Hlk22911071"/>
      <w:r w:rsidRPr="004A277E">
        <w:rPr>
          <w:b/>
          <w:lang w:val="en-US"/>
        </w:rPr>
        <w:t>S</w:t>
      </w:r>
      <w:r w:rsidR="000D4EC1">
        <w:rPr>
          <w:b/>
          <w:lang w:val="en-US"/>
        </w:rPr>
        <w:t>2</w:t>
      </w:r>
      <w:r w:rsidR="005D2D79">
        <w:rPr>
          <w:b/>
          <w:lang w:val="en-US"/>
        </w:rPr>
        <w:t xml:space="preserve"> </w:t>
      </w:r>
      <w:r w:rsidR="00DF41F2">
        <w:rPr>
          <w:b/>
          <w:lang w:val="en-US"/>
        </w:rPr>
        <w:t>T</w:t>
      </w:r>
      <w:r w:rsidR="005D2D79">
        <w:rPr>
          <w:b/>
          <w:lang w:val="en-US"/>
        </w:rPr>
        <w:t>able</w:t>
      </w:r>
      <w:r w:rsidRPr="004A277E">
        <w:rPr>
          <w:b/>
          <w:lang w:val="en-US"/>
        </w:rPr>
        <w:t>.</w:t>
      </w:r>
      <w:r>
        <w:rPr>
          <w:b/>
          <w:lang w:val="en-US"/>
        </w:rPr>
        <w:t xml:space="preserve"> Overview of </w:t>
      </w:r>
      <w:r w:rsidR="007723C4">
        <w:rPr>
          <w:b/>
          <w:lang w:val="en-US"/>
        </w:rPr>
        <w:t xml:space="preserve">the </w:t>
      </w:r>
      <w:r w:rsidR="004C1AB1">
        <w:rPr>
          <w:b/>
          <w:lang w:val="en-US"/>
        </w:rPr>
        <w:t xml:space="preserve">non-typhoidal </w:t>
      </w:r>
      <w:r w:rsidR="004C1AB1" w:rsidRPr="004C1AB1">
        <w:rPr>
          <w:b/>
          <w:i/>
          <w:lang w:val="en-US"/>
        </w:rPr>
        <w:t>Salmonella</w:t>
      </w:r>
      <w:r>
        <w:rPr>
          <w:b/>
          <w:lang w:val="en-US"/>
        </w:rPr>
        <w:t xml:space="preserve"> pairs</w:t>
      </w:r>
      <w:r w:rsidR="00113A95">
        <w:rPr>
          <w:b/>
          <w:lang w:val="en-US"/>
        </w:rPr>
        <w:t>.</w:t>
      </w:r>
    </w:p>
    <w:tbl>
      <w:tblPr>
        <w:tblW w:w="149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39"/>
        <w:gridCol w:w="947"/>
        <w:gridCol w:w="896"/>
        <w:gridCol w:w="1980"/>
        <w:gridCol w:w="2214"/>
        <w:gridCol w:w="1580"/>
        <w:gridCol w:w="972"/>
        <w:gridCol w:w="850"/>
        <w:gridCol w:w="1276"/>
        <w:gridCol w:w="992"/>
        <w:gridCol w:w="992"/>
        <w:gridCol w:w="993"/>
      </w:tblGrid>
      <w:tr w:rsidR="000065CB" w:rsidRPr="000065CB" w14:paraId="1D2EB65D" w14:textId="77777777" w:rsidTr="006C3867">
        <w:trPr>
          <w:trHeight w:val="75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E91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air N°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C9C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udy N°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6357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D958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Year of sampl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9821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elay stool sampling </w:t>
            </w:r>
          </w:p>
          <w:p w14:paraId="7BDF5082" w14:textId="36D7C912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(N days after blood sampling)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088F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2F1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LVA typ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559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dentical MLVA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E61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elected for W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42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ccession N°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BC08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LST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630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Genetic similarity in tre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3158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NP difference</w:t>
            </w:r>
          </w:p>
        </w:tc>
      </w:tr>
      <w:tr w:rsidR="000065CB" w:rsidRPr="000065CB" w14:paraId="092641A5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6D6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51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BF1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72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EBF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C0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2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794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B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82F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E4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C9F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06DE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02F0E8A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105E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044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2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E8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3B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F42C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E99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43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43D0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6AA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16C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C9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BAF9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ADB0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2C607E5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AB52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422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0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D0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1B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A2B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4E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155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4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7926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830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A40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78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DC88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3A6E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</w:tr>
      <w:tr w:rsidR="000065CB" w:rsidRPr="000065CB" w14:paraId="6359E7DA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97CD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E54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3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DD9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49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007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08B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FC8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4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3013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698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879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3E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AC9F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1CF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A49167A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0893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F7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8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43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7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F0E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3C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CD3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4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FF2A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B11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0F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48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8C0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C933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4428ED7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00A3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5C7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3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E0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18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900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436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8F1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4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16D2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FD5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A9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5F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6A50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64F3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19626700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B69F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BB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6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32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F6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9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152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AC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-6-18-9-0210 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1D0F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8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B2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80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8F8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1602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37BBFF9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632A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3D3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KST03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D1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4A6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FE7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61F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E31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74AA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16E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2F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05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A27C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5DDD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4C3F5BE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9C53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62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8966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B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657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48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8D9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7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7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3EB1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5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B9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D8B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0353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6F43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744D082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734F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CC3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3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239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33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E9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974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0BD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7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BDB2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288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EBD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137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38D1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811B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1F3960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DA1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D1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6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E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D7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C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E0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26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7-14-6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D35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BE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B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C4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85C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09C9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07A2576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EA61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59DC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3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158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FE9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B3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66F4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3D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7-15-6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9A60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3C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D1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E5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AD25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4D95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1B30816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046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DFF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67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2F6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AB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AE5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DA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BC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12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1DD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BE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2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30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4D5E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E8B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0065CB" w:rsidRPr="000065CB" w14:paraId="563510A8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0157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7A8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3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44C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D89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FA1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41C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725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12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441C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2E0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03E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BA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454B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2D1B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EE73AEC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CE4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34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12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32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AC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794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2C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7C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7-14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8D9C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CE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16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DF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0E03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7370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5F18912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C43B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F282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4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494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13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C5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0D4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6BC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7-13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0BAD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50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FC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8F9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ECDA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42B9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B33DF78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63EF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7ED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1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FAA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14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47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913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7D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899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66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51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770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EBE4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589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</w:tr>
      <w:tr w:rsidR="000065CB" w:rsidRPr="000065CB" w14:paraId="0405453D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0F66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B85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4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C32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E8E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3DD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0DA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3BE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DA36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6C9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5DC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E95D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76C6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707D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987896D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DDF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75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4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3B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550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8E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6C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DC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1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7C68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A9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3E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6E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244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4F13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15D22C6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FF36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002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5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5E5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1EF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26F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D80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65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1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255B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4DA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4A7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B8C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5ACA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DF81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A938528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EDDF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0A9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8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E0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B1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3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297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8E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4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3F1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A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A4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37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D70A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8EC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7C367FB6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84DB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147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6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C8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34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54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A77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B7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4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ECF1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24A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55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A3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F87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5D34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7177BD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E692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0C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8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D45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23B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EA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F7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3E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7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7654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C3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0E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5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4E5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045E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77</w:t>
            </w:r>
          </w:p>
        </w:tc>
      </w:tr>
      <w:tr w:rsidR="000065CB" w:rsidRPr="000065CB" w14:paraId="36938BA4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6289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FCA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63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88E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F7E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7D8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A6F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0BA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12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5EF0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7B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07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87F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4E71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17D6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B646FAE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0DC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29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2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99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75B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00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913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71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7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B617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F84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A5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18B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9BDE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776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152FD76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D59A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183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7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C6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33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DCB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066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D13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7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0355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AB07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43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205A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F07F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09E9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0DAB61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648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3C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0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11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60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3E1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6B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A9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9B2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C2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47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AA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FB67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6F2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5532F5E8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7849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5E1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7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82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3D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B6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02D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4F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2F20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08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2AA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FB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4CA0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6F1B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5D0C3E9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0A0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B75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6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50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3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36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42D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C5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14E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09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E0C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BE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06C1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F11F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209C57E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8AEA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949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7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113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58E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816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DED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1EE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D1EE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F9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59E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C64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51CF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4BF5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B90B51E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3F0D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028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2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6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08E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BE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D9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7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8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C25D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40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41F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F6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850F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732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434B1B3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12C3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398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8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361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7A1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13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C8BB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2F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8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BEF7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CB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5A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974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8769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A7AF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5A8B0C9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0A2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3B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2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D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3A0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58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13D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F5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9-11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B58D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5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251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EF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09BF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C2B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438A3F4F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2B76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2E6F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8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CD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E21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AEC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9A6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B1FC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1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F5A4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7441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E8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79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F411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20BC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1552AE9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BA32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BE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0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F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177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5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406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90B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-6-NA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DC7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04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49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C1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862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D98A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6645A344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BFEF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21A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8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D32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E7D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3CE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4D0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AB1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E44A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BF79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DF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F9E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FA98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8342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AC2CAA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565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051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5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2D8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CA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F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9C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8F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7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CADE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23C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41B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00C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865C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6658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0DEF8D5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47EB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38F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8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AA6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4A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42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C39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59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7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E384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144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B38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9142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645F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84C3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7E7CA4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E8D3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307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42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91D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A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881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8B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7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74A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CDD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6D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62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290B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7EC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</w:tr>
      <w:tr w:rsidR="000065CB" w:rsidRPr="000065CB" w14:paraId="046AE93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7213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042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08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B0E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9168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5B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BC9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A0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D6E4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046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65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15D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5558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E40D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2815B4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21D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AF2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9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EB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14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62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20B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00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6D7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BB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47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94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3D6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B211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05AB3CF6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695A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9EC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0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3A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EE7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6CB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B35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66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2522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40A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90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CB0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D170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A0E1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5CAC776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E4A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C7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5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1C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93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90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C4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42E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66B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41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FB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8D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1C3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49D7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</w:tr>
      <w:tr w:rsidR="000065CB" w:rsidRPr="000065CB" w14:paraId="67FA4B1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2C7C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8CF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0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A2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F5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34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517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6C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3FF7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E7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0C5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10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79A4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6132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E8C1F24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05FF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5F8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0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A9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3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07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C89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6C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0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1642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D0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62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1C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3A49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F31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3E0CB5B9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3A0B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9510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1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CE3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F44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9519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E8D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AD7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0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57A6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09F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C5F6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23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A3A9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6C6F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26712E8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43D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C8D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77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F1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430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D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2C2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monella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F1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C217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74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DFE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9E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8D1E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97A5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768CCFDF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D03B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FDC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1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E95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F9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ABA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FD92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monella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583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3C05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E6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24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33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61CA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586B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49865DC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F983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801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7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29A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4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D5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0A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C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-12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6276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61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FF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47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952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1CB7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29B88C6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86EA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E72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3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54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2B2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ED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967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642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7C44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0A43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B69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303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BAA9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D3F0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8702B3E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FD5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63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66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A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33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AA3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24D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7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2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1AEC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F3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D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9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138B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A90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403E62BE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7AC3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D05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3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FE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7D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E43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A59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88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2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C25C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6D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28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FD7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E001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7427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27CEC1C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EE8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2F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7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59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8F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2C3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CA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17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7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354A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A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12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2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048E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A56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</w:tr>
      <w:tr w:rsidR="000065CB" w:rsidRPr="000065CB" w14:paraId="64F847A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AD3D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185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4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828F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FBB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BA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5EB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6C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7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69CA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6D0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DF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FEB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25F0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40BE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6470550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26D4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D7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6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D93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517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320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106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77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9283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A2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89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230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D11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8E1B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6D3A76D1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3A8E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78E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4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4CD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0DC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431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7E0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0F0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78CD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9D6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3FB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C5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CAC4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A195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99B9CB6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D1E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318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02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27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5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0B4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28A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FB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2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4B72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4C1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BE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78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1E1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3003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11D2D362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7D97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B06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4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05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03E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D32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BDF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1EF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2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A19A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55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28E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169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9199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85A7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C844055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415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EC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46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C1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D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29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EE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C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7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E8D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37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6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32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00E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F343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48CAC2C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4E8F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830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4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C89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E8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A3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CA1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C02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7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466C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81E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E33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8C1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FAAD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9D05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B91E01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FC52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59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7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3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589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335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BD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79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2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53026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81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CC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A8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80D2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E5A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45</w:t>
            </w:r>
          </w:p>
        </w:tc>
      </w:tr>
      <w:tr w:rsidR="000065CB" w:rsidRPr="000065CB" w14:paraId="5BA8EE96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E060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2AA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4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38A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4C6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093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28A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563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10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68E5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433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FDF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FCF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95CE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CE77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C9316C0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5E4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63A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1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2C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2D9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E7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1C5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7B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8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07FF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AC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E3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EA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99B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D9B7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1EE74D0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CA5C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CD6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5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D9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6D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6B3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13A9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EC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8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7546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206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DF1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92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78EF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4435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A6E391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1B2E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CAD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06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D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B6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E0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3F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D6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A5AA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F9B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3E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27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FBA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5417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07463063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0272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E52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5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6B9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A3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42B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3E8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E84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40E5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6D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B48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CEC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1739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B570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59E765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B0A1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590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3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75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EF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2ED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3E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6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10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1C1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FD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1F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26D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E3B2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114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</w:tr>
      <w:tr w:rsidR="000065CB" w:rsidRPr="000065CB" w14:paraId="28FF9C26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DBD7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84D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5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48C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F33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D85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DE3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F4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NA-10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E4E9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C6A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DF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65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D63E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E92B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EFF5044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6289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09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27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EA7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10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4FF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6A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CFE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6FDA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0E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59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6CF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366B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7C8C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</w:tr>
      <w:tr w:rsidR="000065CB" w:rsidRPr="000065CB" w14:paraId="7E74BC93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71AD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97A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5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AA9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992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25BA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2C39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ABC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80FE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4C3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77C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D88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6745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9DC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0C3B16D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34E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FC1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6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8C1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1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99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B6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61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BE19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150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B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2A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EE77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1743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6C437B55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A87D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92B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8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D0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885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AA0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C2E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F56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E24C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58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C3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998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AD81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07EF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B897C15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F4F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650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9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F44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BE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B3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BF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5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0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626C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03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8F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0E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9B46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ACA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26C72D73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A0AF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AD2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8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40D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03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271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570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627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0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959C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0C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73A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962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ACFA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E1AC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39F8305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75BB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15A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3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D0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E1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0EA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D29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8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DF15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B0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31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73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730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DF5E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0065CB" w:rsidRPr="000065CB" w14:paraId="406EB819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24A6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423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9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132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34A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06C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485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7DF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8207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BC5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3AA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009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59EA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4925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1BFD8E9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95C3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31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2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88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17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0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9D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D19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602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72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49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18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CE51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D6A9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4BF770D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12E3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0B4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19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FF0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C37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CBBD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5B9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130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2103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E0D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BA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BE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42AF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225F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E0021E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FAD9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F8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67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014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94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2E3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B7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0DF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31DB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76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26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29F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07B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8AD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6219C6FA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0AC7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581D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1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CD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854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57A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3BE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89B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052D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18D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9B7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30F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54C2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8344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7210EE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3607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0B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39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1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85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E11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24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C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9-12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81C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B8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F9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36E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7DED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DAA0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0065CB" w:rsidRPr="000065CB" w14:paraId="1485DA7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4D85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F63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1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AAE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157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57B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ED1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4A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9-12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5557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66E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016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D98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6514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9224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F422B76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9B4D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276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0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E3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346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8E9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6A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1FA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8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4A5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3E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2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1C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FB4E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CF6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29F3169A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A23E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830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1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429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6FC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DA4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24F5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B10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8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6D72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AD9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73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BEC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234B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CAC8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89C275B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6D2D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1AC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6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5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6A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F0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227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42D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6DF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B4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0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EA0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6083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6724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8</w:t>
            </w:r>
          </w:p>
        </w:tc>
      </w:tr>
      <w:tr w:rsidR="000065CB" w:rsidRPr="000065CB" w14:paraId="3D661481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E7BD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C04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1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F6C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FBD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4C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680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78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B93D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A8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E25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BE8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D3CB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F413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7E76476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D68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62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26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6A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E5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52F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61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7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1623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9A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F2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0C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255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C557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0065CB" w:rsidRPr="000065CB" w14:paraId="282BD561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5DF7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38A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2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C5F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8A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972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E01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6BA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B216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80D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FE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E73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6407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3936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E1EE3B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5ABC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ED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37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00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2E4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DB7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7DD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C2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493F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1E8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286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0D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87B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4A87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34457DC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20C0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B68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2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F2D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285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B1C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ECA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27A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A933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EDC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8EB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F76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A728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96B4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63D428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60B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5B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6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46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60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33A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785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4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4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978F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9E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C0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030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7D6E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CA68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</w:tr>
      <w:tr w:rsidR="000065CB" w:rsidRPr="000065CB" w14:paraId="37D773FE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D81A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598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3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626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87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90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0DB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F8E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4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FAFA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600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DB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10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61D4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DD9C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BDAB76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997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34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7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8E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840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1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19C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EF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2510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6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A9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7A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C325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494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0065CB" w:rsidRPr="000065CB" w14:paraId="7643F671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9B08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C59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4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31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B6B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28A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566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9A4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CDFE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69C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6D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49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1DEB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9C7D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456AE0A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2498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ED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86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634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5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C7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C6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E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960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DB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A2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9D7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0383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8BF1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55BEEC4A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F9EC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A4C4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4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E9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7A5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BEC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F4F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7A9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B15A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36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2BB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EBB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AC79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6B15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53E748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BB2D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C4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6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AA2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3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BC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269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2F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7D3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83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01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403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B811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4BD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0065CB" w:rsidRPr="000065CB" w14:paraId="3CBE3F88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8A26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0B7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4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7B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CD0D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60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CA1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002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B385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C0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706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015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89CA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FA80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84FDCB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80B3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96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9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BF1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7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A98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6D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58F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B27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02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268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B06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91AB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2C58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0C8E32F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29C2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DC8A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5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6AC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309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45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A2E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EB6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AC1C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9F1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6F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5C9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2652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00B4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B5FEA8F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4C9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20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12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78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15B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E5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0BD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D69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4D08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0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81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1E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EA7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0AA3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0065CB" w:rsidRPr="000065CB" w14:paraId="247ED6C8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6483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3EC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5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EE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E8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27D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1FF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99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0619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C2B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6867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BF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4C3A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330A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347683D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28C2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14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8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5E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A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93F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D0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3F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107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EA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1D5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7A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E4FB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3E7F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4DDB274E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6E71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468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5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D6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93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AD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F318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C72B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9D2C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4F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CCF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DA7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13D6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CA1E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F6A0A8A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FAAC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C30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87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412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CD0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B7D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B8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7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64B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87D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46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33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B26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289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0EBEFDAE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3397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0C5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6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F5C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6F7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E7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DD2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49D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7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4455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406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47F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11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ABF6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ECDE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542CC0D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6A3F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58C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6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7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4A6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4FD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58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85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686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B9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03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D3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27A0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08A3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0065CB" w:rsidRPr="000065CB" w14:paraId="4F2CE56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ADC6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702F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6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73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859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D2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AB7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25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E43A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1BB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FDF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S44066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0AE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ST3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22AC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F7BC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5D58C60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86A6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CD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1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99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F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D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28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84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7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379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6EA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E5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BAC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2BC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C4F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35A0AD61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70DE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08C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297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7F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920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D7D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01C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5C1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7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5400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77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9D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5F5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661A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CFD5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781964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83ED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82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7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CA9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7F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19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3F4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3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188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63A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4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E1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98B7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7D3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66D37CA1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E0AD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A72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0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4C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CA1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080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E4A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CA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4D0D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AB1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C42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D4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5AE1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3864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3417457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10B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CE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819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0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9D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7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21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D17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8AA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0E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54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EA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1587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C951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71206DA9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922B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C31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1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FF7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E48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0CB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66AC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274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B520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360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647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1EC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5A26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3EB2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743BFA5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BE55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7F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18219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65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2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0C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F7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A1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9A7A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39D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E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97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58C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E2D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19D0C3EA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BEF5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952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1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04B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497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F68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14C4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C7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760D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FAD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B33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66D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84D7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0502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10E1A497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89B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161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5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FA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4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E6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80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85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4964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6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AC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C8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36B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08F2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10E2338E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3F64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7E7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1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A8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72F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A9B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145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9452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E84F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E07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A5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32C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EBBC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78F5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8E70BCB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07E3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D81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30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30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B9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060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97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D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AA5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20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DD3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81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5F34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37E7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77873A56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C5AE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99B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1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47F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88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AB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555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8B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022F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A38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AD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A0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B109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8BD6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A9C88E9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5E33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78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1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9F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5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20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54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51D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2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CD1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0C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5DF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46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0A64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6AB7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4B79AB0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D319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D9E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1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26C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47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4B90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F97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2AD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2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9065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68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CFD8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E2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00E9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C800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AAFDFB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3BEE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21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09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4A1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C9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27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051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AD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7-15-6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55A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6A7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E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616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DFDE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1CF0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5E139C03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550D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CD4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2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0A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D9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750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683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B0F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7-15-6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F040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C79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10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8E0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9D24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572D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1A2DBB3B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50D3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911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2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E1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EF3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47F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04F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2CF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0FA5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82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5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ED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0EF3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663C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7F311BC9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491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88F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2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57B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647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EFF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C24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2A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0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4FC1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33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6AD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5D6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5DAB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53F7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0F62A3E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3E0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CA0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FAA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59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5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7E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F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3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4921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B30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0D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2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D25C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025C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54201607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F7C6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E96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4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30B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FF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81F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457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94F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3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BB4C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C86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B1C2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4327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052A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F814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34A6F17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F9E71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D09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5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C0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48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4DE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48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94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6173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A9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FD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F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FC8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27B8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2E6831DD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4BF4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5B9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4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5E3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E8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C6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C19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B92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B85C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6F15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613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115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6089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3E4A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404016C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DB88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440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99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5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32E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9B9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BC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D2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943C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F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F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E78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7ECA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D940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1D7934F2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7525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BA9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4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EF8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ACA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072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AC3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07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0C33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E98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79E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A39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57F1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964B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89AE52F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0DC7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9B3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6CD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076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6E8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94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7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17D8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AF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3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0F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2A75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9D05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0D3F733A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729C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416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4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20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7EE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498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58D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35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2305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9CC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75B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28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3D7F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1BF9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BFA4C3C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41F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10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1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FF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73A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8B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32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6F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DD2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5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1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43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387E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2217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4CCAE4AA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B859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E6E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5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D4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705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848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47D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2B2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6D47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225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2B2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AF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F083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ACD1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FEE4F5E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32A9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51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0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24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1B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D8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DE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C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DA8F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8B8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F2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65E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433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13F8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6381E17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7ADA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CC34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52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CEAD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F93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F0D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997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1B8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5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01E2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82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22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FC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BCD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F3A7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9963C27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4233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42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2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9DC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7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8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14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C0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9-12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F871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5D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6FD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B6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BB4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E7E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2A27D76D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E89C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301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5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E75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515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7B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2D1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79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9-12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F11C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10D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A51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BB9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4BED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9106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10BCA49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0426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EA3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C8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AA1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1FA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27B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FCA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191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3F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82B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86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5179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7C0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2C146DD5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C413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B33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5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2AA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E5B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247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665B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E27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100A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432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3C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2A8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5445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B33F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0ED2EDE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6509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338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96B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DC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5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DE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2B1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DD4E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40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AC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F4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F3E8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DDA7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626F3F0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CCB1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495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43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287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3BD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BD2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87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4-12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9A0A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50E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14F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272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7C3A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9AA1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274020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291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4CD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9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D6C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881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8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FB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99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476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906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6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51B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1AFA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D6EE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58D8EEE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DF73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054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D6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83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10D8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44F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75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E571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6E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4B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092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1691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AB47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CC40DF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2C37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0C5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2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245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F2A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D07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EAC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98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6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AA050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2D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984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8AE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6635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CDD5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1DFA1C24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7F7B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42E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A7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0E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7537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EA6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F65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1-NA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C67C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5E5C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FA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3A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1C9A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177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560CF7A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644C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CD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55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40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2F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EB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D2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A9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2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AA5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632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3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E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519D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C9E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02E79609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4525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9C7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3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F7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205B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5C2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F98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236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2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F25B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CEE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E7A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ED6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90B4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32BE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94AC9DF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3805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050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2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18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B97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08A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191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C3A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4A2E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B7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C0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39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1D31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C44D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5858C518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F45F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889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F8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B25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A9B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A0E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9FC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8514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4307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481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469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EE29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7CAB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9B0D576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E08C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8D9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61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DF8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F39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A34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8FD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C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9-11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8E1C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F5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A28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A7B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860A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0023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16E7750E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9EA8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350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39C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A6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2F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1DB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EC5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9-11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8763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F77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62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4DF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F785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7536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4559BF25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25D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E3B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3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09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A3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141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8B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BB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2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854C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3B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B0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AD1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3DF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9D98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4849E253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6B86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DF3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449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CFA0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6F4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8D79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D66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8-12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8098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17C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626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55F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706A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6FC4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C9F9881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C67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2D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2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62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91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AD6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7C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736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3628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18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D23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6A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131E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3661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56DEF25C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A702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08C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6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326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56A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942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27D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3E3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13-3-3-NA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3427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564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BE3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E9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DEDC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6A18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70B8A0B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490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0FD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0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91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E0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3E2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44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4A1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0359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F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A9D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B4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C418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B19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03C8A085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BB63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A3D3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7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1E4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8BC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108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F0D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248F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NA-9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6E66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DF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1F6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B4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3465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F4DC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68FA8622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2C94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CD7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13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F1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F0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35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949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48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7445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B0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C5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3C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8FA6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BAE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7197C143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8B68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E2E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7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C3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01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618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8A6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7B4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492E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9DF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4A6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147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755D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61A9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144186C7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E2B7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A8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2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9A3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4DC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3A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F31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9A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0-7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D81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C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DCF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4C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7B5D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8E4E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16F63AA5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C2E3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27D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7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07A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F77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0943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374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9B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0-7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23B4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81E4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78B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CB2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79C5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5C6B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341FF6BC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49AB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4E7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2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73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A3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04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012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247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FAC7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C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A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491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7E87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E0E8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7FACFC75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94BD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0E4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8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FEC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069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90B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AFB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0DC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B1602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239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420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EF2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A27CD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5904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5932B06D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E20B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0C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8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E5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5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B48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689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83D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A8E0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2C0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E2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F8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394C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041A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0AB6249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737DE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F33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8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C42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7AE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D4B6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834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AC6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5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5F06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4FC2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68B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1AA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C7C1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2954A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374DE03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7174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89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32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F4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6B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5B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A3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F13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3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336D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BD1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84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9A0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B5A7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A18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42D1CD84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5E58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DD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8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F55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2D5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CDF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DB1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C5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3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EA3B1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AE4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49C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9C6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1FDE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66DD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7A2BE62E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6221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2E0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08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94A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BD3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638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0D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50E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58A99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87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BE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B2B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7237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86D0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463E80F0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A72D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6CF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83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DE7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6D93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DB2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A47B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E9B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6-9-9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ABB9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6CD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B5DE7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530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4849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F8C84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065CB" w:rsidRPr="000065CB" w14:paraId="28448D4D" w14:textId="77777777" w:rsidTr="006C386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560FC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FAC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94/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711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3ED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802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78F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82D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6-8-021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BDC9A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4C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E5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A03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A86F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79D26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0065CB" w:rsidRPr="000065CB" w14:paraId="0CD694BB" w14:textId="77777777" w:rsidTr="006C386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D9C49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18A23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T38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56F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9A6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E0AB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E127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779F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-16-8-021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30286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4C0E0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FDF5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7CC4" w14:textId="77777777" w:rsidR="000065CB" w:rsidRPr="000065CB" w:rsidRDefault="000065CB" w:rsidP="000065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065CB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D4018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0D135" w14:textId="77777777" w:rsidR="000065CB" w:rsidRPr="000065CB" w:rsidRDefault="000065CB" w:rsidP="000065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</w:tbl>
    <w:p w14:paraId="35277BE8" w14:textId="409B8015" w:rsidR="000A78B9" w:rsidRPr="000A78B9" w:rsidRDefault="002E7750" w:rsidP="00BD5E6C">
      <w:pPr>
        <w:spacing w:line="240" w:lineRule="auto"/>
        <w:rPr>
          <w:bCs/>
          <w:lang w:val="en-US"/>
        </w:rPr>
      </w:pPr>
      <w:bookmarkStart w:id="1" w:name="_Hlk22911100"/>
      <w:bookmarkEnd w:id="0"/>
      <w:r w:rsidRPr="002E7750">
        <w:rPr>
          <w:lang w:val="en-US"/>
        </w:rPr>
        <w:t xml:space="preserve">Abbreviations: MLVA = </w:t>
      </w:r>
      <w:r w:rsidR="001C69BB">
        <w:rPr>
          <w:lang w:val="en-US"/>
        </w:rPr>
        <w:t>m</w:t>
      </w:r>
      <w:r w:rsidRPr="002E7750">
        <w:rPr>
          <w:lang w:val="en-US"/>
        </w:rPr>
        <w:t xml:space="preserve">ultiple-locus variable-number of tandem repeats analysis, MLST = </w:t>
      </w:r>
      <w:r w:rsidR="001C69BB">
        <w:rPr>
          <w:lang w:val="en-US"/>
        </w:rPr>
        <w:t>m</w:t>
      </w:r>
      <w:r w:rsidRPr="002E7750">
        <w:rPr>
          <w:lang w:val="en-US"/>
        </w:rPr>
        <w:t xml:space="preserve">ulti-locus </w:t>
      </w:r>
      <w:r w:rsidR="00FB3B73">
        <w:rPr>
          <w:lang w:val="en-US"/>
        </w:rPr>
        <w:t>s</w:t>
      </w:r>
      <w:r w:rsidRPr="002E7750">
        <w:rPr>
          <w:lang w:val="en-US"/>
        </w:rPr>
        <w:t xml:space="preserve">equence </w:t>
      </w:r>
      <w:r w:rsidR="00FB3B73">
        <w:rPr>
          <w:lang w:val="en-US"/>
        </w:rPr>
        <w:t>t</w:t>
      </w:r>
      <w:r w:rsidRPr="002E7750">
        <w:rPr>
          <w:lang w:val="en-US"/>
        </w:rPr>
        <w:t xml:space="preserve">ype, ND = </w:t>
      </w:r>
      <w:r w:rsidR="001C69BB">
        <w:rPr>
          <w:lang w:val="en-US"/>
        </w:rPr>
        <w:t>n</w:t>
      </w:r>
      <w:r w:rsidRPr="002E7750">
        <w:rPr>
          <w:lang w:val="en-US"/>
        </w:rPr>
        <w:t xml:space="preserve">o </w:t>
      </w:r>
      <w:r w:rsidR="00FB3B73">
        <w:rPr>
          <w:lang w:val="en-US"/>
        </w:rPr>
        <w:t>d</w:t>
      </w:r>
      <w:r w:rsidRPr="002E7750">
        <w:rPr>
          <w:lang w:val="en-US"/>
        </w:rPr>
        <w:t xml:space="preserve">ata, NA = </w:t>
      </w:r>
      <w:r w:rsidR="001C69BB">
        <w:rPr>
          <w:lang w:val="en-US"/>
        </w:rPr>
        <w:t>n</w:t>
      </w:r>
      <w:r w:rsidRPr="002E7750">
        <w:rPr>
          <w:lang w:val="en-US"/>
        </w:rPr>
        <w:t xml:space="preserve">ot </w:t>
      </w:r>
      <w:r w:rsidR="00FB3B73">
        <w:rPr>
          <w:lang w:val="en-US"/>
        </w:rPr>
        <w:t>a</w:t>
      </w:r>
      <w:r w:rsidRPr="002E7750">
        <w:rPr>
          <w:lang w:val="en-US"/>
        </w:rPr>
        <w:t xml:space="preserve">pplicable, SNP = </w:t>
      </w:r>
      <w:r w:rsidR="001C69BB">
        <w:rPr>
          <w:lang w:val="en-US"/>
        </w:rPr>
        <w:t>s</w:t>
      </w:r>
      <w:r w:rsidRPr="002E7750">
        <w:rPr>
          <w:lang w:val="en-US"/>
        </w:rPr>
        <w:t xml:space="preserve">ingle </w:t>
      </w:r>
      <w:r w:rsidR="00FB3B73">
        <w:rPr>
          <w:lang w:val="en-US"/>
        </w:rPr>
        <w:t>n</w:t>
      </w:r>
      <w:r w:rsidRPr="002E7750">
        <w:rPr>
          <w:lang w:val="en-US"/>
        </w:rPr>
        <w:t xml:space="preserve">ucleotide </w:t>
      </w:r>
      <w:r w:rsidR="00FB3B73">
        <w:rPr>
          <w:lang w:val="en-US"/>
        </w:rPr>
        <w:t>p</w:t>
      </w:r>
      <w:r w:rsidRPr="002E7750">
        <w:rPr>
          <w:lang w:val="en-US"/>
        </w:rPr>
        <w:t xml:space="preserve">olymorphism, WGS = </w:t>
      </w:r>
      <w:r w:rsidR="001C69BB">
        <w:rPr>
          <w:lang w:val="en-US"/>
        </w:rPr>
        <w:t>w</w:t>
      </w:r>
      <w:r w:rsidRPr="002E7750">
        <w:rPr>
          <w:lang w:val="en-US"/>
        </w:rPr>
        <w:t xml:space="preserve">hole </w:t>
      </w:r>
      <w:r w:rsidR="00FB3B73">
        <w:rPr>
          <w:lang w:val="en-US"/>
        </w:rPr>
        <w:t>g</w:t>
      </w:r>
      <w:r w:rsidRPr="002E7750">
        <w:rPr>
          <w:lang w:val="en-US"/>
        </w:rPr>
        <w:t xml:space="preserve">enome </w:t>
      </w:r>
      <w:r w:rsidR="00FB3B73">
        <w:rPr>
          <w:lang w:val="en-US"/>
        </w:rPr>
        <w:t>s</w:t>
      </w:r>
      <w:r w:rsidRPr="002E7750">
        <w:rPr>
          <w:lang w:val="en-US"/>
        </w:rPr>
        <w:t>equencing</w:t>
      </w:r>
      <w:r w:rsidR="00AF1BDB">
        <w:rPr>
          <w:lang w:val="en-US"/>
        </w:rPr>
        <w:t>.</w:t>
      </w:r>
      <w:bookmarkStart w:id="2" w:name="_GoBack"/>
      <w:bookmarkEnd w:id="1"/>
      <w:bookmarkEnd w:id="2"/>
    </w:p>
    <w:sectPr w:rsidR="000A78B9" w:rsidRPr="000A78B9" w:rsidSect="00BD5E6C">
      <w:pgSz w:w="16838" w:h="11906" w:orient="landscape"/>
      <w:pgMar w:top="1417" w:right="1417" w:bottom="1417" w:left="1417" w:header="708" w:footer="1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28295" w14:textId="77777777" w:rsidR="00E25433" w:rsidRDefault="00E25433" w:rsidP="001E1209">
      <w:pPr>
        <w:spacing w:after="0" w:line="240" w:lineRule="auto"/>
      </w:pPr>
      <w:r>
        <w:separator/>
      </w:r>
    </w:p>
  </w:endnote>
  <w:endnote w:type="continuationSeparator" w:id="0">
    <w:p w14:paraId="4C477B67" w14:textId="77777777" w:rsidR="00E25433" w:rsidRDefault="00E25433" w:rsidP="001E1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41E2F" w14:textId="77777777" w:rsidR="00E25433" w:rsidRDefault="00E25433" w:rsidP="001E1209">
      <w:pPr>
        <w:spacing w:after="0" w:line="240" w:lineRule="auto"/>
      </w:pPr>
      <w:r>
        <w:separator/>
      </w:r>
    </w:p>
  </w:footnote>
  <w:footnote w:type="continuationSeparator" w:id="0">
    <w:p w14:paraId="56DEBE29" w14:textId="77777777" w:rsidR="00E25433" w:rsidRDefault="00E25433" w:rsidP="001E1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F729D"/>
    <w:multiLevelType w:val="hybridMultilevel"/>
    <w:tmpl w:val="EE247D2A"/>
    <w:lvl w:ilvl="0" w:tplc="262A92E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262881"/>
    <w:multiLevelType w:val="hybridMultilevel"/>
    <w:tmpl w:val="FA5E8C46"/>
    <w:lvl w:ilvl="0" w:tplc="CFA8F10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9D7F90"/>
    <w:multiLevelType w:val="hybridMultilevel"/>
    <w:tmpl w:val="788E4C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2190D"/>
    <w:multiLevelType w:val="hybridMultilevel"/>
    <w:tmpl w:val="395609CC"/>
    <w:lvl w:ilvl="0" w:tplc="326820C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0D462B"/>
    <w:multiLevelType w:val="hybridMultilevel"/>
    <w:tmpl w:val="8E560E26"/>
    <w:lvl w:ilvl="0" w:tplc="BBD453D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F35E4"/>
    <w:multiLevelType w:val="hybridMultilevel"/>
    <w:tmpl w:val="A53EAB82"/>
    <w:lvl w:ilvl="0" w:tplc="ABE03B2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CA0E4D"/>
    <w:multiLevelType w:val="hybridMultilevel"/>
    <w:tmpl w:val="AD80926E"/>
    <w:lvl w:ilvl="0" w:tplc="371215AC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C86EB4"/>
    <w:multiLevelType w:val="hybridMultilevel"/>
    <w:tmpl w:val="47AE3914"/>
    <w:lvl w:ilvl="0" w:tplc="CF267E7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FE94673"/>
    <w:multiLevelType w:val="hybridMultilevel"/>
    <w:tmpl w:val="0414EBF0"/>
    <w:lvl w:ilvl="0" w:tplc="415CFA82">
      <w:start w:val="495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6200B"/>
    <w:multiLevelType w:val="hybridMultilevel"/>
    <w:tmpl w:val="B16E4276"/>
    <w:lvl w:ilvl="0" w:tplc="7ECA7A3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AC72FA"/>
    <w:multiLevelType w:val="hybridMultilevel"/>
    <w:tmpl w:val="8C5061F6"/>
    <w:lvl w:ilvl="0" w:tplc="E6FCCE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0E5835"/>
    <w:multiLevelType w:val="hybridMultilevel"/>
    <w:tmpl w:val="BE6A96D4"/>
    <w:lvl w:ilvl="0" w:tplc="953476A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773B8F"/>
    <w:multiLevelType w:val="hybridMultilevel"/>
    <w:tmpl w:val="6896C8BE"/>
    <w:lvl w:ilvl="0" w:tplc="DD849DF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70B22"/>
    <w:multiLevelType w:val="hybridMultilevel"/>
    <w:tmpl w:val="B99C3B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45209"/>
    <w:multiLevelType w:val="hybridMultilevel"/>
    <w:tmpl w:val="7E143754"/>
    <w:lvl w:ilvl="0" w:tplc="AE48745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3B2F55"/>
    <w:multiLevelType w:val="hybridMultilevel"/>
    <w:tmpl w:val="CD6664A6"/>
    <w:lvl w:ilvl="0" w:tplc="3CC23B4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F41ED9"/>
    <w:multiLevelType w:val="hybridMultilevel"/>
    <w:tmpl w:val="694AC3EA"/>
    <w:lvl w:ilvl="0" w:tplc="8C80AF1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B4C52"/>
    <w:multiLevelType w:val="hybridMultilevel"/>
    <w:tmpl w:val="3BEE6A50"/>
    <w:lvl w:ilvl="0" w:tplc="7854B41C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FB0D4B"/>
    <w:multiLevelType w:val="hybridMultilevel"/>
    <w:tmpl w:val="4E9E91E8"/>
    <w:lvl w:ilvl="0" w:tplc="51D0289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FD6B6D"/>
    <w:multiLevelType w:val="hybridMultilevel"/>
    <w:tmpl w:val="A642B3B2"/>
    <w:lvl w:ilvl="0" w:tplc="00C2663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5F9147F"/>
    <w:multiLevelType w:val="hybridMultilevel"/>
    <w:tmpl w:val="A4BE7784"/>
    <w:lvl w:ilvl="0" w:tplc="E7040E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CE1181"/>
    <w:multiLevelType w:val="hybridMultilevel"/>
    <w:tmpl w:val="8ABA9F76"/>
    <w:lvl w:ilvl="0" w:tplc="FC946E3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3"/>
  </w:num>
  <w:num w:numId="4">
    <w:abstractNumId w:val="19"/>
  </w:num>
  <w:num w:numId="5">
    <w:abstractNumId w:val="7"/>
  </w:num>
  <w:num w:numId="6">
    <w:abstractNumId w:val="0"/>
  </w:num>
  <w:num w:numId="7">
    <w:abstractNumId w:val="20"/>
  </w:num>
  <w:num w:numId="8">
    <w:abstractNumId w:val="1"/>
  </w:num>
  <w:num w:numId="9">
    <w:abstractNumId w:val="18"/>
  </w:num>
  <w:num w:numId="10">
    <w:abstractNumId w:val="12"/>
  </w:num>
  <w:num w:numId="11">
    <w:abstractNumId w:val="14"/>
  </w:num>
  <w:num w:numId="12">
    <w:abstractNumId w:val="6"/>
  </w:num>
  <w:num w:numId="13">
    <w:abstractNumId w:val="11"/>
  </w:num>
  <w:num w:numId="14">
    <w:abstractNumId w:val="4"/>
  </w:num>
  <w:num w:numId="15">
    <w:abstractNumId w:val="15"/>
  </w:num>
  <w:num w:numId="16">
    <w:abstractNumId w:val="21"/>
  </w:num>
  <w:num w:numId="17">
    <w:abstractNumId w:val="17"/>
  </w:num>
  <w:num w:numId="18">
    <w:abstractNumId w:val="16"/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</w:num>
  <w:num w:numId="21">
    <w:abstractNumId w:val="9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9C2"/>
    <w:rsid w:val="000008EB"/>
    <w:rsid w:val="00002BF4"/>
    <w:rsid w:val="00003204"/>
    <w:rsid w:val="0000457B"/>
    <w:rsid w:val="000060E5"/>
    <w:rsid w:val="000065CB"/>
    <w:rsid w:val="000142F3"/>
    <w:rsid w:val="00017BA9"/>
    <w:rsid w:val="000215A1"/>
    <w:rsid w:val="00022D66"/>
    <w:rsid w:val="00023D3C"/>
    <w:rsid w:val="0002451E"/>
    <w:rsid w:val="00030448"/>
    <w:rsid w:val="00031198"/>
    <w:rsid w:val="00037625"/>
    <w:rsid w:val="000377BC"/>
    <w:rsid w:val="00037E23"/>
    <w:rsid w:val="00037FF4"/>
    <w:rsid w:val="0004183C"/>
    <w:rsid w:val="00042826"/>
    <w:rsid w:val="000478B7"/>
    <w:rsid w:val="0006010D"/>
    <w:rsid w:val="00067791"/>
    <w:rsid w:val="0007032C"/>
    <w:rsid w:val="000756A0"/>
    <w:rsid w:val="00082B76"/>
    <w:rsid w:val="000843A7"/>
    <w:rsid w:val="000849F8"/>
    <w:rsid w:val="00090983"/>
    <w:rsid w:val="00091E57"/>
    <w:rsid w:val="00092836"/>
    <w:rsid w:val="000958AD"/>
    <w:rsid w:val="00096BE3"/>
    <w:rsid w:val="000A1725"/>
    <w:rsid w:val="000A4A2A"/>
    <w:rsid w:val="000A78B9"/>
    <w:rsid w:val="000A7FB5"/>
    <w:rsid w:val="000B15F4"/>
    <w:rsid w:val="000B5BBD"/>
    <w:rsid w:val="000B5DB1"/>
    <w:rsid w:val="000C3D24"/>
    <w:rsid w:val="000C7B6B"/>
    <w:rsid w:val="000D0CEA"/>
    <w:rsid w:val="000D25B5"/>
    <w:rsid w:val="000D4EC1"/>
    <w:rsid w:val="000D6276"/>
    <w:rsid w:val="000D7328"/>
    <w:rsid w:val="000D7D79"/>
    <w:rsid w:val="000E0A57"/>
    <w:rsid w:val="000E44E6"/>
    <w:rsid w:val="000E7662"/>
    <w:rsid w:val="000F1CA1"/>
    <w:rsid w:val="000F2E90"/>
    <w:rsid w:val="000F4A70"/>
    <w:rsid w:val="000F5542"/>
    <w:rsid w:val="0010357E"/>
    <w:rsid w:val="00111403"/>
    <w:rsid w:val="001119E4"/>
    <w:rsid w:val="001136E3"/>
    <w:rsid w:val="00113A95"/>
    <w:rsid w:val="001146A1"/>
    <w:rsid w:val="00114740"/>
    <w:rsid w:val="00115930"/>
    <w:rsid w:val="00124234"/>
    <w:rsid w:val="001262B5"/>
    <w:rsid w:val="00126C86"/>
    <w:rsid w:val="00127DFB"/>
    <w:rsid w:val="001317B4"/>
    <w:rsid w:val="00135FED"/>
    <w:rsid w:val="00140872"/>
    <w:rsid w:val="00141161"/>
    <w:rsid w:val="00142A2D"/>
    <w:rsid w:val="00144E49"/>
    <w:rsid w:val="001518AF"/>
    <w:rsid w:val="00151EDF"/>
    <w:rsid w:val="001539BB"/>
    <w:rsid w:val="00156E9F"/>
    <w:rsid w:val="00160638"/>
    <w:rsid w:val="00164F86"/>
    <w:rsid w:val="00167EAA"/>
    <w:rsid w:val="00171384"/>
    <w:rsid w:val="001834C2"/>
    <w:rsid w:val="00184F07"/>
    <w:rsid w:val="00186406"/>
    <w:rsid w:val="0019266A"/>
    <w:rsid w:val="001931B5"/>
    <w:rsid w:val="00194041"/>
    <w:rsid w:val="00194159"/>
    <w:rsid w:val="001A3714"/>
    <w:rsid w:val="001A74BF"/>
    <w:rsid w:val="001B3705"/>
    <w:rsid w:val="001B3CD6"/>
    <w:rsid w:val="001C2C1E"/>
    <w:rsid w:val="001C2D04"/>
    <w:rsid w:val="001C5D6D"/>
    <w:rsid w:val="001C69BB"/>
    <w:rsid w:val="001C7AE8"/>
    <w:rsid w:val="001D022F"/>
    <w:rsid w:val="001E1209"/>
    <w:rsid w:val="001F2F92"/>
    <w:rsid w:val="00200E3F"/>
    <w:rsid w:val="00202567"/>
    <w:rsid w:val="00205758"/>
    <w:rsid w:val="00212F04"/>
    <w:rsid w:val="00216B66"/>
    <w:rsid w:val="00221415"/>
    <w:rsid w:val="0022188C"/>
    <w:rsid w:val="002247DA"/>
    <w:rsid w:val="00224DA5"/>
    <w:rsid w:val="00225CE0"/>
    <w:rsid w:val="00225EE0"/>
    <w:rsid w:val="00227021"/>
    <w:rsid w:val="0023161C"/>
    <w:rsid w:val="002355D5"/>
    <w:rsid w:val="0023768A"/>
    <w:rsid w:val="00237811"/>
    <w:rsid w:val="00242AE1"/>
    <w:rsid w:val="00246A05"/>
    <w:rsid w:val="002503DF"/>
    <w:rsid w:val="00250E4D"/>
    <w:rsid w:val="00255B52"/>
    <w:rsid w:val="00260668"/>
    <w:rsid w:val="00263859"/>
    <w:rsid w:val="0026416B"/>
    <w:rsid w:val="00265912"/>
    <w:rsid w:val="0027015F"/>
    <w:rsid w:val="00270A26"/>
    <w:rsid w:val="002717CB"/>
    <w:rsid w:val="00274500"/>
    <w:rsid w:val="00277853"/>
    <w:rsid w:val="00285BF0"/>
    <w:rsid w:val="0028610F"/>
    <w:rsid w:val="0029242F"/>
    <w:rsid w:val="002A08CC"/>
    <w:rsid w:val="002A10A3"/>
    <w:rsid w:val="002A2FF1"/>
    <w:rsid w:val="002A499A"/>
    <w:rsid w:val="002A6588"/>
    <w:rsid w:val="002A6EA8"/>
    <w:rsid w:val="002B2260"/>
    <w:rsid w:val="002B40FD"/>
    <w:rsid w:val="002B52FF"/>
    <w:rsid w:val="002C50BB"/>
    <w:rsid w:val="002C68B1"/>
    <w:rsid w:val="002C77B2"/>
    <w:rsid w:val="002D0DA6"/>
    <w:rsid w:val="002D4476"/>
    <w:rsid w:val="002E43B9"/>
    <w:rsid w:val="002E545D"/>
    <w:rsid w:val="002E7750"/>
    <w:rsid w:val="002F0042"/>
    <w:rsid w:val="002F27EC"/>
    <w:rsid w:val="002F3156"/>
    <w:rsid w:val="002F34C0"/>
    <w:rsid w:val="002F7FFD"/>
    <w:rsid w:val="00300E08"/>
    <w:rsid w:val="0030547C"/>
    <w:rsid w:val="00305C7A"/>
    <w:rsid w:val="003071E0"/>
    <w:rsid w:val="00310A30"/>
    <w:rsid w:val="003112A0"/>
    <w:rsid w:val="00312612"/>
    <w:rsid w:val="0031467C"/>
    <w:rsid w:val="0031548D"/>
    <w:rsid w:val="003177DE"/>
    <w:rsid w:val="00322420"/>
    <w:rsid w:val="00324542"/>
    <w:rsid w:val="00331B34"/>
    <w:rsid w:val="003355CC"/>
    <w:rsid w:val="0033680D"/>
    <w:rsid w:val="003423F0"/>
    <w:rsid w:val="00350736"/>
    <w:rsid w:val="00351DD4"/>
    <w:rsid w:val="0035314D"/>
    <w:rsid w:val="00354FCD"/>
    <w:rsid w:val="0035679F"/>
    <w:rsid w:val="003602D1"/>
    <w:rsid w:val="003609DB"/>
    <w:rsid w:val="003636F5"/>
    <w:rsid w:val="00364E24"/>
    <w:rsid w:val="0036661A"/>
    <w:rsid w:val="00376B33"/>
    <w:rsid w:val="00382781"/>
    <w:rsid w:val="00382D2F"/>
    <w:rsid w:val="003964EC"/>
    <w:rsid w:val="003A5076"/>
    <w:rsid w:val="003A5195"/>
    <w:rsid w:val="003B65DB"/>
    <w:rsid w:val="003C4BA3"/>
    <w:rsid w:val="003C50ED"/>
    <w:rsid w:val="003C5A79"/>
    <w:rsid w:val="003C7090"/>
    <w:rsid w:val="003D2D34"/>
    <w:rsid w:val="003D312C"/>
    <w:rsid w:val="003D5C09"/>
    <w:rsid w:val="003F1243"/>
    <w:rsid w:val="003F2A2B"/>
    <w:rsid w:val="003F66C2"/>
    <w:rsid w:val="003F75FA"/>
    <w:rsid w:val="004004E5"/>
    <w:rsid w:val="00403BF0"/>
    <w:rsid w:val="00404046"/>
    <w:rsid w:val="00405152"/>
    <w:rsid w:val="004052F3"/>
    <w:rsid w:val="0040792F"/>
    <w:rsid w:val="0041076B"/>
    <w:rsid w:val="00410EC9"/>
    <w:rsid w:val="00412286"/>
    <w:rsid w:val="0041253F"/>
    <w:rsid w:val="00414442"/>
    <w:rsid w:val="00417034"/>
    <w:rsid w:val="00417D40"/>
    <w:rsid w:val="0042476C"/>
    <w:rsid w:val="004273F7"/>
    <w:rsid w:val="0042755F"/>
    <w:rsid w:val="0043130C"/>
    <w:rsid w:val="00435A66"/>
    <w:rsid w:val="00446D05"/>
    <w:rsid w:val="0045287A"/>
    <w:rsid w:val="00461891"/>
    <w:rsid w:val="004628ED"/>
    <w:rsid w:val="00464BA3"/>
    <w:rsid w:val="00473EC9"/>
    <w:rsid w:val="0047436B"/>
    <w:rsid w:val="00474DC5"/>
    <w:rsid w:val="0047510E"/>
    <w:rsid w:val="00487514"/>
    <w:rsid w:val="00490A89"/>
    <w:rsid w:val="00493DED"/>
    <w:rsid w:val="004956F4"/>
    <w:rsid w:val="004A0319"/>
    <w:rsid w:val="004A0A7B"/>
    <w:rsid w:val="004A15FA"/>
    <w:rsid w:val="004A277E"/>
    <w:rsid w:val="004A79B9"/>
    <w:rsid w:val="004B1968"/>
    <w:rsid w:val="004B23C2"/>
    <w:rsid w:val="004C1AB1"/>
    <w:rsid w:val="004C5AB6"/>
    <w:rsid w:val="004C7BF2"/>
    <w:rsid w:val="004D24EC"/>
    <w:rsid w:val="004D29FC"/>
    <w:rsid w:val="004D3DAE"/>
    <w:rsid w:val="004E4EC9"/>
    <w:rsid w:val="004F06B3"/>
    <w:rsid w:val="004F1E7F"/>
    <w:rsid w:val="00501526"/>
    <w:rsid w:val="00503317"/>
    <w:rsid w:val="00504DDC"/>
    <w:rsid w:val="00507C27"/>
    <w:rsid w:val="005106F5"/>
    <w:rsid w:val="0051442B"/>
    <w:rsid w:val="0051683E"/>
    <w:rsid w:val="00517301"/>
    <w:rsid w:val="0052422F"/>
    <w:rsid w:val="0052429D"/>
    <w:rsid w:val="00526D24"/>
    <w:rsid w:val="005273FF"/>
    <w:rsid w:val="00531299"/>
    <w:rsid w:val="0053383B"/>
    <w:rsid w:val="00533C5E"/>
    <w:rsid w:val="00534F9E"/>
    <w:rsid w:val="00535B79"/>
    <w:rsid w:val="0054258A"/>
    <w:rsid w:val="00542C23"/>
    <w:rsid w:val="00551C4C"/>
    <w:rsid w:val="005573AD"/>
    <w:rsid w:val="005630EA"/>
    <w:rsid w:val="005652FB"/>
    <w:rsid w:val="00565FDF"/>
    <w:rsid w:val="005704ED"/>
    <w:rsid w:val="00571214"/>
    <w:rsid w:val="0058352A"/>
    <w:rsid w:val="00584BF1"/>
    <w:rsid w:val="00585DAB"/>
    <w:rsid w:val="0059028B"/>
    <w:rsid w:val="00594FC2"/>
    <w:rsid w:val="00597847"/>
    <w:rsid w:val="005A2DA6"/>
    <w:rsid w:val="005B136E"/>
    <w:rsid w:val="005B458F"/>
    <w:rsid w:val="005B56C2"/>
    <w:rsid w:val="005D0EF6"/>
    <w:rsid w:val="005D2BEE"/>
    <w:rsid w:val="005D2D79"/>
    <w:rsid w:val="005D7ED7"/>
    <w:rsid w:val="005E093F"/>
    <w:rsid w:val="005E1822"/>
    <w:rsid w:val="005E1DAD"/>
    <w:rsid w:val="005E5FE4"/>
    <w:rsid w:val="005E7B24"/>
    <w:rsid w:val="005E7BDD"/>
    <w:rsid w:val="005F140B"/>
    <w:rsid w:val="005F43EF"/>
    <w:rsid w:val="00600C53"/>
    <w:rsid w:val="00603417"/>
    <w:rsid w:val="0060610F"/>
    <w:rsid w:val="006153FD"/>
    <w:rsid w:val="0062127A"/>
    <w:rsid w:val="00622526"/>
    <w:rsid w:val="00631CD4"/>
    <w:rsid w:val="00631F4D"/>
    <w:rsid w:val="006356BA"/>
    <w:rsid w:val="006356D9"/>
    <w:rsid w:val="00635CC1"/>
    <w:rsid w:val="00636EA9"/>
    <w:rsid w:val="006370BF"/>
    <w:rsid w:val="00640763"/>
    <w:rsid w:val="00646CC7"/>
    <w:rsid w:val="00647CB6"/>
    <w:rsid w:val="00654A94"/>
    <w:rsid w:val="00655635"/>
    <w:rsid w:val="00662802"/>
    <w:rsid w:val="006629C2"/>
    <w:rsid w:val="0066378E"/>
    <w:rsid w:val="006706F0"/>
    <w:rsid w:val="00675002"/>
    <w:rsid w:val="0067556D"/>
    <w:rsid w:val="00676F02"/>
    <w:rsid w:val="00677F87"/>
    <w:rsid w:val="00682FCF"/>
    <w:rsid w:val="00690E93"/>
    <w:rsid w:val="006A00C1"/>
    <w:rsid w:val="006A5F9F"/>
    <w:rsid w:val="006A7DBA"/>
    <w:rsid w:val="006B0290"/>
    <w:rsid w:val="006B2ED1"/>
    <w:rsid w:val="006B738A"/>
    <w:rsid w:val="006C04BA"/>
    <w:rsid w:val="006C3867"/>
    <w:rsid w:val="006C422A"/>
    <w:rsid w:val="006C7AB7"/>
    <w:rsid w:val="006D05C0"/>
    <w:rsid w:val="006D25A5"/>
    <w:rsid w:val="006D5BB9"/>
    <w:rsid w:val="006E1254"/>
    <w:rsid w:val="006E3C3B"/>
    <w:rsid w:val="006E464B"/>
    <w:rsid w:val="006E6C08"/>
    <w:rsid w:val="006F0A15"/>
    <w:rsid w:val="006F1019"/>
    <w:rsid w:val="007102D7"/>
    <w:rsid w:val="00710E16"/>
    <w:rsid w:val="00711483"/>
    <w:rsid w:val="00711D52"/>
    <w:rsid w:val="00716D20"/>
    <w:rsid w:val="00716E22"/>
    <w:rsid w:val="00732E5A"/>
    <w:rsid w:val="007502A5"/>
    <w:rsid w:val="0075061A"/>
    <w:rsid w:val="007538D7"/>
    <w:rsid w:val="00761263"/>
    <w:rsid w:val="00761384"/>
    <w:rsid w:val="00763738"/>
    <w:rsid w:val="00764379"/>
    <w:rsid w:val="00764F03"/>
    <w:rsid w:val="0076626E"/>
    <w:rsid w:val="00766306"/>
    <w:rsid w:val="0076652D"/>
    <w:rsid w:val="00767572"/>
    <w:rsid w:val="00771B53"/>
    <w:rsid w:val="007723C4"/>
    <w:rsid w:val="0077399F"/>
    <w:rsid w:val="007773FA"/>
    <w:rsid w:val="0077743E"/>
    <w:rsid w:val="00777991"/>
    <w:rsid w:val="00790149"/>
    <w:rsid w:val="00790DDA"/>
    <w:rsid w:val="00797685"/>
    <w:rsid w:val="007A1C67"/>
    <w:rsid w:val="007A3754"/>
    <w:rsid w:val="007A4EE0"/>
    <w:rsid w:val="007A6DAB"/>
    <w:rsid w:val="007A74DC"/>
    <w:rsid w:val="007B04E9"/>
    <w:rsid w:val="007B4DEF"/>
    <w:rsid w:val="007C228D"/>
    <w:rsid w:val="007C303A"/>
    <w:rsid w:val="007C429F"/>
    <w:rsid w:val="007C4401"/>
    <w:rsid w:val="007D0197"/>
    <w:rsid w:val="007D192B"/>
    <w:rsid w:val="007D2C85"/>
    <w:rsid w:val="007D44C3"/>
    <w:rsid w:val="007D5124"/>
    <w:rsid w:val="007D655C"/>
    <w:rsid w:val="007D6581"/>
    <w:rsid w:val="007E2A4F"/>
    <w:rsid w:val="007E3EAA"/>
    <w:rsid w:val="007E412B"/>
    <w:rsid w:val="007F1109"/>
    <w:rsid w:val="007F5E58"/>
    <w:rsid w:val="007F7EFE"/>
    <w:rsid w:val="008007BD"/>
    <w:rsid w:val="00810F28"/>
    <w:rsid w:val="008347BE"/>
    <w:rsid w:val="00836065"/>
    <w:rsid w:val="00841A8A"/>
    <w:rsid w:val="00841B25"/>
    <w:rsid w:val="0084204D"/>
    <w:rsid w:val="008433D7"/>
    <w:rsid w:val="00850361"/>
    <w:rsid w:val="00854DAE"/>
    <w:rsid w:val="008572E1"/>
    <w:rsid w:val="008576EB"/>
    <w:rsid w:val="00863E53"/>
    <w:rsid w:val="00866B9A"/>
    <w:rsid w:val="00866FD7"/>
    <w:rsid w:val="008737C0"/>
    <w:rsid w:val="00874724"/>
    <w:rsid w:val="00875B22"/>
    <w:rsid w:val="00884646"/>
    <w:rsid w:val="00886EC7"/>
    <w:rsid w:val="0088759B"/>
    <w:rsid w:val="0088767A"/>
    <w:rsid w:val="00891506"/>
    <w:rsid w:val="00891AB4"/>
    <w:rsid w:val="0089349F"/>
    <w:rsid w:val="008A1404"/>
    <w:rsid w:val="008A4118"/>
    <w:rsid w:val="008A53C4"/>
    <w:rsid w:val="008B0207"/>
    <w:rsid w:val="008B46FC"/>
    <w:rsid w:val="008B4A37"/>
    <w:rsid w:val="008B4F8D"/>
    <w:rsid w:val="008C1427"/>
    <w:rsid w:val="008C2143"/>
    <w:rsid w:val="008D326A"/>
    <w:rsid w:val="008D48E6"/>
    <w:rsid w:val="008D7FD2"/>
    <w:rsid w:val="008E31E0"/>
    <w:rsid w:val="008E3ACE"/>
    <w:rsid w:val="008E4B40"/>
    <w:rsid w:val="008E7A03"/>
    <w:rsid w:val="008F0EFC"/>
    <w:rsid w:val="008F38FE"/>
    <w:rsid w:val="008F3E70"/>
    <w:rsid w:val="008F513B"/>
    <w:rsid w:val="00900999"/>
    <w:rsid w:val="00902506"/>
    <w:rsid w:val="00903016"/>
    <w:rsid w:val="00904EDA"/>
    <w:rsid w:val="00905C9A"/>
    <w:rsid w:val="0091131B"/>
    <w:rsid w:val="00911F6D"/>
    <w:rsid w:val="009176CF"/>
    <w:rsid w:val="00920B30"/>
    <w:rsid w:val="009279C2"/>
    <w:rsid w:val="0093162D"/>
    <w:rsid w:val="00935D35"/>
    <w:rsid w:val="009361BB"/>
    <w:rsid w:val="00936227"/>
    <w:rsid w:val="009408AC"/>
    <w:rsid w:val="00944064"/>
    <w:rsid w:val="009451AC"/>
    <w:rsid w:val="00946163"/>
    <w:rsid w:val="009553CF"/>
    <w:rsid w:val="00955922"/>
    <w:rsid w:val="009606FF"/>
    <w:rsid w:val="00960F42"/>
    <w:rsid w:val="009649B3"/>
    <w:rsid w:val="0096510E"/>
    <w:rsid w:val="00967A54"/>
    <w:rsid w:val="00971452"/>
    <w:rsid w:val="00973104"/>
    <w:rsid w:val="009736AF"/>
    <w:rsid w:val="00973DBC"/>
    <w:rsid w:val="009851C4"/>
    <w:rsid w:val="00991646"/>
    <w:rsid w:val="009941DB"/>
    <w:rsid w:val="009A3F97"/>
    <w:rsid w:val="009A50A8"/>
    <w:rsid w:val="009A7FF3"/>
    <w:rsid w:val="009B0852"/>
    <w:rsid w:val="009B25EA"/>
    <w:rsid w:val="009B2F38"/>
    <w:rsid w:val="009B55E0"/>
    <w:rsid w:val="009B698E"/>
    <w:rsid w:val="009B76FA"/>
    <w:rsid w:val="009C14D8"/>
    <w:rsid w:val="009C164F"/>
    <w:rsid w:val="009C5281"/>
    <w:rsid w:val="009C7CEC"/>
    <w:rsid w:val="009D065B"/>
    <w:rsid w:val="009D0D69"/>
    <w:rsid w:val="009D0FDF"/>
    <w:rsid w:val="009D1A5B"/>
    <w:rsid w:val="009E02E6"/>
    <w:rsid w:val="009E0562"/>
    <w:rsid w:val="009E1BB9"/>
    <w:rsid w:val="009F192D"/>
    <w:rsid w:val="009F1B99"/>
    <w:rsid w:val="009F1F04"/>
    <w:rsid w:val="009F3B0F"/>
    <w:rsid w:val="00A00769"/>
    <w:rsid w:val="00A02999"/>
    <w:rsid w:val="00A05497"/>
    <w:rsid w:val="00A06208"/>
    <w:rsid w:val="00A068D1"/>
    <w:rsid w:val="00A07955"/>
    <w:rsid w:val="00A2717B"/>
    <w:rsid w:val="00A467FE"/>
    <w:rsid w:val="00A5038A"/>
    <w:rsid w:val="00A506C2"/>
    <w:rsid w:val="00A52153"/>
    <w:rsid w:val="00A535E2"/>
    <w:rsid w:val="00A64647"/>
    <w:rsid w:val="00A64C4F"/>
    <w:rsid w:val="00A668E2"/>
    <w:rsid w:val="00A72A93"/>
    <w:rsid w:val="00A75EDC"/>
    <w:rsid w:val="00A96909"/>
    <w:rsid w:val="00A9693A"/>
    <w:rsid w:val="00AB1B51"/>
    <w:rsid w:val="00AB21E7"/>
    <w:rsid w:val="00AB3AF8"/>
    <w:rsid w:val="00AB3B05"/>
    <w:rsid w:val="00AB4A9F"/>
    <w:rsid w:val="00AB7891"/>
    <w:rsid w:val="00AB7FD0"/>
    <w:rsid w:val="00AC4522"/>
    <w:rsid w:val="00AD3E18"/>
    <w:rsid w:val="00AD6638"/>
    <w:rsid w:val="00AE6D32"/>
    <w:rsid w:val="00AE6DC4"/>
    <w:rsid w:val="00AE7701"/>
    <w:rsid w:val="00AF1472"/>
    <w:rsid w:val="00AF1BDB"/>
    <w:rsid w:val="00B002C0"/>
    <w:rsid w:val="00B0327B"/>
    <w:rsid w:val="00B053DD"/>
    <w:rsid w:val="00B1510F"/>
    <w:rsid w:val="00B15B6D"/>
    <w:rsid w:val="00B32BCE"/>
    <w:rsid w:val="00B343D9"/>
    <w:rsid w:val="00B34EF1"/>
    <w:rsid w:val="00B35CD0"/>
    <w:rsid w:val="00B37816"/>
    <w:rsid w:val="00B40F79"/>
    <w:rsid w:val="00B41963"/>
    <w:rsid w:val="00B43C41"/>
    <w:rsid w:val="00B45077"/>
    <w:rsid w:val="00B50AA4"/>
    <w:rsid w:val="00B52C62"/>
    <w:rsid w:val="00B54613"/>
    <w:rsid w:val="00B55FE1"/>
    <w:rsid w:val="00B606E2"/>
    <w:rsid w:val="00B606F2"/>
    <w:rsid w:val="00B60E21"/>
    <w:rsid w:val="00B63F72"/>
    <w:rsid w:val="00B6528F"/>
    <w:rsid w:val="00B6569E"/>
    <w:rsid w:val="00B9041D"/>
    <w:rsid w:val="00B926E3"/>
    <w:rsid w:val="00B92E05"/>
    <w:rsid w:val="00B97D84"/>
    <w:rsid w:val="00BA59E6"/>
    <w:rsid w:val="00BA5CC9"/>
    <w:rsid w:val="00BB52AB"/>
    <w:rsid w:val="00BC0057"/>
    <w:rsid w:val="00BD5E6C"/>
    <w:rsid w:val="00BD7670"/>
    <w:rsid w:val="00BE05D4"/>
    <w:rsid w:val="00BE5F1A"/>
    <w:rsid w:val="00BF36E3"/>
    <w:rsid w:val="00BF5222"/>
    <w:rsid w:val="00BF719C"/>
    <w:rsid w:val="00C01337"/>
    <w:rsid w:val="00C02637"/>
    <w:rsid w:val="00C052C3"/>
    <w:rsid w:val="00C055D0"/>
    <w:rsid w:val="00C07B3D"/>
    <w:rsid w:val="00C1678F"/>
    <w:rsid w:val="00C17FAA"/>
    <w:rsid w:val="00C20E3B"/>
    <w:rsid w:val="00C23ED5"/>
    <w:rsid w:val="00C2467D"/>
    <w:rsid w:val="00C25DF4"/>
    <w:rsid w:val="00C25F08"/>
    <w:rsid w:val="00C3088D"/>
    <w:rsid w:val="00C31B24"/>
    <w:rsid w:val="00C326CA"/>
    <w:rsid w:val="00C32965"/>
    <w:rsid w:val="00C34A46"/>
    <w:rsid w:val="00C53C41"/>
    <w:rsid w:val="00C57AE5"/>
    <w:rsid w:val="00C607F7"/>
    <w:rsid w:val="00C6292D"/>
    <w:rsid w:val="00C672CA"/>
    <w:rsid w:val="00C71E8E"/>
    <w:rsid w:val="00C7319C"/>
    <w:rsid w:val="00C7542F"/>
    <w:rsid w:val="00C83103"/>
    <w:rsid w:val="00C8612B"/>
    <w:rsid w:val="00C90C24"/>
    <w:rsid w:val="00C91F69"/>
    <w:rsid w:val="00C920E6"/>
    <w:rsid w:val="00C94BC1"/>
    <w:rsid w:val="00C9649B"/>
    <w:rsid w:val="00CA03DD"/>
    <w:rsid w:val="00CB4A87"/>
    <w:rsid w:val="00CC4F53"/>
    <w:rsid w:val="00CC60BE"/>
    <w:rsid w:val="00CC79EB"/>
    <w:rsid w:val="00CD1606"/>
    <w:rsid w:val="00CD373B"/>
    <w:rsid w:val="00CD61AC"/>
    <w:rsid w:val="00CD624C"/>
    <w:rsid w:val="00CD6FD1"/>
    <w:rsid w:val="00CE65A9"/>
    <w:rsid w:val="00CE7A32"/>
    <w:rsid w:val="00CF0230"/>
    <w:rsid w:val="00CF1CEB"/>
    <w:rsid w:val="00CF3767"/>
    <w:rsid w:val="00CF5186"/>
    <w:rsid w:val="00CF5274"/>
    <w:rsid w:val="00CF5453"/>
    <w:rsid w:val="00CF62C7"/>
    <w:rsid w:val="00D009A3"/>
    <w:rsid w:val="00D0352F"/>
    <w:rsid w:val="00D06251"/>
    <w:rsid w:val="00D10860"/>
    <w:rsid w:val="00D129BC"/>
    <w:rsid w:val="00D14D40"/>
    <w:rsid w:val="00D173F7"/>
    <w:rsid w:val="00D23BCD"/>
    <w:rsid w:val="00D25353"/>
    <w:rsid w:val="00D31F6A"/>
    <w:rsid w:val="00D3594B"/>
    <w:rsid w:val="00D4374B"/>
    <w:rsid w:val="00D44D02"/>
    <w:rsid w:val="00D51711"/>
    <w:rsid w:val="00D562CE"/>
    <w:rsid w:val="00D603D3"/>
    <w:rsid w:val="00D657B6"/>
    <w:rsid w:val="00D673D2"/>
    <w:rsid w:val="00D76D21"/>
    <w:rsid w:val="00D84FFC"/>
    <w:rsid w:val="00D863E0"/>
    <w:rsid w:val="00D90AB5"/>
    <w:rsid w:val="00D966FE"/>
    <w:rsid w:val="00DA58AC"/>
    <w:rsid w:val="00DA7127"/>
    <w:rsid w:val="00DA7193"/>
    <w:rsid w:val="00DA7ABD"/>
    <w:rsid w:val="00DB5233"/>
    <w:rsid w:val="00DC1788"/>
    <w:rsid w:val="00DC1AA4"/>
    <w:rsid w:val="00DC4391"/>
    <w:rsid w:val="00DD3160"/>
    <w:rsid w:val="00DD6E61"/>
    <w:rsid w:val="00DD7DAB"/>
    <w:rsid w:val="00DE43FA"/>
    <w:rsid w:val="00DE456C"/>
    <w:rsid w:val="00DF41F2"/>
    <w:rsid w:val="00E01731"/>
    <w:rsid w:val="00E0269F"/>
    <w:rsid w:val="00E03C91"/>
    <w:rsid w:val="00E062F3"/>
    <w:rsid w:val="00E067D5"/>
    <w:rsid w:val="00E06C9C"/>
    <w:rsid w:val="00E110DC"/>
    <w:rsid w:val="00E11D96"/>
    <w:rsid w:val="00E16BFB"/>
    <w:rsid w:val="00E25433"/>
    <w:rsid w:val="00E25F6D"/>
    <w:rsid w:val="00E305E8"/>
    <w:rsid w:val="00E343E5"/>
    <w:rsid w:val="00E35130"/>
    <w:rsid w:val="00E4209E"/>
    <w:rsid w:val="00E426C5"/>
    <w:rsid w:val="00E44144"/>
    <w:rsid w:val="00E44D1F"/>
    <w:rsid w:val="00E454C0"/>
    <w:rsid w:val="00E45D67"/>
    <w:rsid w:val="00E470F9"/>
    <w:rsid w:val="00E477B2"/>
    <w:rsid w:val="00E516B0"/>
    <w:rsid w:val="00E52927"/>
    <w:rsid w:val="00E53B92"/>
    <w:rsid w:val="00E65F1F"/>
    <w:rsid w:val="00E67BF6"/>
    <w:rsid w:val="00E712CF"/>
    <w:rsid w:val="00E765A5"/>
    <w:rsid w:val="00E81ED8"/>
    <w:rsid w:val="00E85642"/>
    <w:rsid w:val="00E85D8E"/>
    <w:rsid w:val="00E908C1"/>
    <w:rsid w:val="00E90C85"/>
    <w:rsid w:val="00E93709"/>
    <w:rsid w:val="00EA3EF3"/>
    <w:rsid w:val="00EB4C6A"/>
    <w:rsid w:val="00ED2309"/>
    <w:rsid w:val="00ED5FD1"/>
    <w:rsid w:val="00EE0CF7"/>
    <w:rsid w:val="00EE6997"/>
    <w:rsid w:val="00EF3C2F"/>
    <w:rsid w:val="00EF45D0"/>
    <w:rsid w:val="00EF4E51"/>
    <w:rsid w:val="00EF52EC"/>
    <w:rsid w:val="00EF6B0A"/>
    <w:rsid w:val="00F0743B"/>
    <w:rsid w:val="00F13C59"/>
    <w:rsid w:val="00F13E37"/>
    <w:rsid w:val="00F25F88"/>
    <w:rsid w:val="00F260D5"/>
    <w:rsid w:val="00F33583"/>
    <w:rsid w:val="00F3567B"/>
    <w:rsid w:val="00F40FCA"/>
    <w:rsid w:val="00F42CDD"/>
    <w:rsid w:val="00F45E67"/>
    <w:rsid w:val="00F51923"/>
    <w:rsid w:val="00F55CFE"/>
    <w:rsid w:val="00F55E34"/>
    <w:rsid w:val="00F566BB"/>
    <w:rsid w:val="00F57BD5"/>
    <w:rsid w:val="00F635E7"/>
    <w:rsid w:val="00F66ACF"/>
    <w:rsid w:val="00F70D2D"/>
    <w:rsid w:val="00F72B08"/>
    <w:rsid w:val="00F75DD6"/>
    <w:rsid w:val="00F81E81"/>
    <w:rsid w:val="00F820D6"/>
    <w:rsid w:val="00F8514D"/>
    <w:rsid w:val="00F916AB"/>
    <w:rsid w:val="00F92CE7"/>
    <w:rsid w:val="00F9621A"/>
    <w:rsid w:val="00FA11CD"/>
    <w:rsid w:val="00FA40EA"/>
    <w:rsid w:val="00FA52D0"/>
    <w:rsid w:val="00FA6544"/>
    <w:rsid w:val="00FB3B73"/>
    <w:rsid w:val="00FB3F4E"/>
    <w:rsid w:val="00FB3F67"/>
    <w:rsid w:val="00FB70EB"/>
    <w:rsid w:val="00FC197E"/>
    <w:rsid w:val="00FC1DAB"/>
    <w:rsid w:val="00FC4BE3"/>
    <w:rsid w:val="00FC519B"/>
    <w:rsid w:val="00FC5C88"/>
    <w:rsid w:val="00FD081E"/>
    <w:rsid w:val="00FD22F3"/>
    <w:rsid w:val="00FD3789"/>
    <w:rsid w:val="00FD6885"/>
    <w:rsid w:val="00FD6FD0"/>
    <w:rsid w:val="00FE230B"/>
    <w:rsid w:val="00FE4364"/>
    <w:rsid w:val="00FE4AB9"/>
    <w:rsid w:val="00FE5415"/>
    <w:rsid w:val="00FF025C"/>
    <w:rsid w:val="00FF1E9D"/>
    <w:rsid w:val="00FF3831"/>
    <w:rsid w:val="00FF3FB8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CEA27"/>
  <w15:docId w15:val="{036A0E7A-B822-4E2F-B368-03A0B7A4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6F5"/>
  </w:style>
  <w:style w:type="paragraph" w:styleId="Heading1">
    <w:name w:val="heading 1"/>
    <w:basedOn w:val="Normal"/>
    <w:next w:val="Normal"/>
    <w:link w:val="Heading1Char"/>
    <w:uiPriority w:val="9"/>
    <w:qFormat/>
    <w:rsid w:val="00D437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74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629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2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209"/>
  </w:style>
  <w:style w:type="paragraph" w:styleId="Footer">
    <w:name w:val="footer"/>
    <w:basedOn w:val="Normal"/>
    <w:link w:val="FooterChar"/>
    <w:uiPriority w:val="99"/>
    <w:unhideWhenUsed/>
    <w:rsid w:val="001E12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09"/>
  </w:style>
  <w:style w:type="table" w:styleId="TableGrid">
    <w:name w:val="Table Grid"/>
    <w:basedOn w:val="TableNormal"/>
    <w:uiPriority w:val="59"/>
    <w:rsid w:val="008C142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D3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E1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2E9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E90"/>
    <w:rPr>
      <w:color w:val="808080"/>
      <w:shd w:val="clear" w:color="auto" w:fill="E6E6E6"/>
    </w:rPr>
  </w:style>
  <w:style w:type="paragraph" w:styleId="NoSpacing">
    <w:name w:val="No Spacing"/>
    <w:qFormat/>
    <w:rsid w:val="00023D3C"/>
    <w:pPr>
      <w:spacing w:after="0" w:line="240" w:lineRule="auto"/>
      <w:ind w:firstLine="357"/>
      <w:jc w:val="both"/>
    </w:pPr>
    <w:rPr>
      <w:rFonts w:ascii="Times New Roman" w:hAnsi="Times New Roman"/>
      <w:color w:val="231F20"/>
      <w:lang w:val="en-US" w:eastAsia="it-IT"/>
    </w:rPr>
  </w:style>
  <w:style w:type="character" w:customStyle="1" w:styleId="SmallTextChar">
    <w:name w:val="Small Text Char"/>
    <w:basedOn w:val="DefaultParagraphFont"/>
    <w:link w:val="SmallText"/>
    <w:locked/>
    <w:rsid w:val="00023D3C"/>
    <w:rPr>
      <w:rFonts w:ascii="Times New Roman" w:hAnsi="Times New Roman" w:cs="Times New Roman"/>
      <w:color w:val="231F20"/>
      <w:sz w:val="18"/>
      <w:szCs w:val="18"/>
    </w:rPr>
  </w:style>
  <w:style w:type="paragraph" w:customStyle="1" w:styleId="SmallText">
    <w:name w:val="Small Text"/>
    <w:link w:val="SmallTextChar"/>
    <w:qFormat/>
    <w:rsid w:val="00023D3C"/>
    <w:pPr>
      <w:spacing w:after="0" w:line="240" w:lineRule="auto"/>
    </w:pPr>
    <w:rPr>
      <w:rFonts w:ascii="Times New Roman" w:hAnsi="Times New Roman" w:cs="Times New Roman"/>
      <w:color w:val="231F20"/>
      <w:sz w:val="18"/>
      <w:szCs w:val="18"/>
    </w:rPr>
  </w:style>
  <w:style w:type="paragraph" w:styleId="Revision">
    <w:name w:val="Revision"/>
    <w:hidden/>
    <w:uiPriority w:val="99"/>
    <w:semiHidden/>
    <w:rsid w:val="005F140B"/>
    <w:pPr>
      <w:spacing w:after="0" w:line="240" w:lineRule="auto"/>
    </w:pPr>
  </w:style>
  <w:style w:type="table" w:styleId="GridTable2">
    <w:name w:val="Grid Table 2"/>
    <w:basedOn w:val="TableNormal"/>
    <w:uiPriority w:val="47"/>
    <w:rsid w:val="001931B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931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065CB"/>
    <w:rPr>
      <w:color w:val="954F72"/>
      <w:u w:val="single"/>
    </w:rPr>
  </w:style>
  <w:style w:type="paragraph" w:customStyle="1" w:styleId="msonormal0">
    <w:name w:val="msonormal"/>
    <w:basedOn w:val="Normal"/>
    <w:rsid w:val="00006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065C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0065C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72">
    <w:name w:val="xl72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065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065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06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B1DC72-BD61-4182-A652-A1099193E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271</Words>
  <Characters>12491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Barbara Barbé</cp:lastModifiedBy>
  <cp:revision>6</cp:revision>
  <dcterms:created xsi:type="dcterms:W3CDTF">2020-05-20T08:31:00Z</dcterms:created>
  <dcterms:modified xsi:type="dcterms:W3CDTF">2020-05-22T14:45:00Z</dcterms:modified>
</cp:coreProperties>
</file>